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6D4B1" w14:textId="2806B72B" w:rsidR="005237E3" w:rsidRDefault="00711BE1" w:rsidP="00D47013">
      <w:pPr>
        <w:pStyle w:val="NormalWeb"/>
        <w:spacing w:line="480" w:lineRule="auto"/>
        <w:ind w:left="640" w:hanging="640"/>
        <w:divId w:val="101540303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ppendix 1. List of patients’ rights as consumers and disrespectful items included in the checklist. </w:t>
      </w:r>
      <w:bookmarkStart w:id="0" w:name="_GoBack"/>
      <w:bookmarkEnd w:id="0"/>
    </w:p>
    <w:tbl>
      <w:tblPr>
        <w:tblStyle w:val="TableGrid"/>
        <w:tblW w:w="8707" w:type="dxa"/>
        <w:tblInd w:w="640" w:type="dxa"/>
        <w:tblLook w:val="04A0" w:firstRow="1" w:lastRow="0" w:firstColumn="1" w:lastColumn="0" w:noHBand="0" w:noVBand="1"/>
      </w:tblPr>
      <w:tblGrid>
        <w:gridCol w:w="8707"/>
      </w:tblGrid>
      <w:tr w:rsidR="00711BE1" w:rsidRPr="006D4BAF" w14:paraId="2F4A148E" w14:textId="77777777" w:rsidTr="00711BE1">
        <w:trPr>
          <w:divId w:val="101540303"/>
          <w:trHeight w:val="461"/>
        </w:trPr>
        <w:tc>
          <w:tcPr>
            <w:tcW w:w="8707" w:type="dxa"/>
          </w:tcPr>
          <w:p w14:paraId="33FA959A" w14:textId="4753BF01" w:rsidR="00711BE1" w:rsidRPr="00A57A26" w:rsidRDefault="00711BE1" w:rsidP="00A16F9A">
            <w:pPr>
              <w:pStyle w:val="NormalWeb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rt</w:t>
            </w: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 1. Patient rights as consumers </w:t>
            </w:r>
          </w:p>
        </w:tc>
      </w:tr>
      <w:tr w:rsidR="00711BE1" w:rsidRPr="00A57A26" w14:paraId="4ED5EBD3" w14:textId="77777777" w:rsidTr="00711BE1">
        <w:trPr>
          <w:divId w:val="101540303"/>
          <w:trHeight w:val="3705"/>
        </w:trPr>
        <w:tc>
          <w:tcPr>
            <w:tcW w:w="8707" w:type="dxa"/>
          </w:tcPr>
          <w:p w14:paraId="48035CBC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Right to be treated with respect; </w:t>
            </w:r>
          </w:p>
          <w:p w14:paraId="44096745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Right to be free of any discrimination and exploitation; </w:t>
            </w:r>
          </w:p>
          <w:p w14:paraId="37CBAD24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Right to dignity, independence and autonomy; </w:t>
            </w:r>
          </w:p>
          <w:p w14:paraId="1BBE0736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Right to an effective communication; </w:t>
            </w:r>
          </w:p>
          <w:p w14:paraId="642760E1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Right to be fully informed; </w:t>
            </w:r>
          </w:p>
          <w:p w14:paraId="55BC95C4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Right to health services of appropriate standards; </w:t>
            </w:r>
          </w:p>
          <w:p w14:paraId="3ECA6DF9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Right to grant informed consent; </w:t>
            </w:r>
          </w:p>
          <w:p w14:paraId="76E9C744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Right to complain; </w:t>
            </w:r>
          </w:p>
          <w:p w14:paraId="018E656E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Right to confidentiality. </w:t>
            </w:r>
          </w:p>
        </w:tc>
      </w:tr>
      <w:tr w:rsidR="00711BE1" w:rsidRPr="006D4BAF" w14:paraId="3FD35FA8" w14:textId="77777777" w:rsidTr="00711BE1">
        <w:trPr>
          <w:divId w:val="101540303"/>
          <w:trHeight w:val="168"/>
        </w:trPr>
        <w:tc>
          <w:tcPr>
            <w:tcW w:w="8707" w:type="dxa"/>
          </w:tcPr>
          <w:p w14:paraId="7FC4E6B3" w14:textId="307180F2" w:rsidR="00711BE1" w:rsidRPr="00A57A26" w:rsidRDefault="00711BE1" w:rsidP="00A16F9A">
            <w:pPr>
              <w:pStyle w:val="NormalWeb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rt 2</w:t>
            </w: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>. Disrespect and abuse items included in the checklist</w:t>
            </w:r>
          </w:p>
        </w:tc>
      </w:tr>
      <w:tr w:rsidR="00711BE1" w:rsidRPr="006D4BAF" w14:paraId="65AC13C4" w14:textId="77777777" w:rsidTr="00711BE1">
        <w:trPr>
          <w:divId w:val="101540303"/>
          <w:trHeight w:val="5875"/>
        </w:trPr>
        <w:tc>
          <w:tcPr>
            <w:tcW w:w="8707" w:type="dxa"/>
          </w:tcPr>
          <w:p w14:paraId="2B0988F9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Body seen by others; </w:t>
            </w:r>
          </w:p>
          <w:p w14:paraId="27D8833D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Shouting/scolding; </w:t>
            </w:r>
          </w:p>
          <w:p w14:paraId="382F7947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Request or suggestion of bribes or informal payments for better care; </w:t>
            </w:r>
          </w:p>
          <w:p w14:paraId="104C6287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Threatening to withhold treatment; </w:t>
            </w:r>
          </w:p>
          <w:p w14:paraId="5D6C7E54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>Threatening comments or negative or discourag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/disparaging</w:t>
            </w: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 comments; </w:t>
            </w:r>
          </w:p>
          <w:p w14:paraId="26373994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Ignoring or abandoning patient when in need; </w:t>
            </w:r>
          </w:p>
          <w:p w14:paraId="2FA8AD2C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Delivered alone; </w:t>
            </w:r>
          </w:p>
          <w:p w14:paraId="7508329E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Non-consent for tubal ligation; </w:t>
            </w:r>
          </w:p>
          <w:p w14:paraId="568ADC18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>Non-consent for hysterectomy;</w:t>
            </w:r>
          </w:p>
          <w:p w14:paraId="282A78EF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Non-consent for Caesarean section; </w:t>
            </w:r>
          </w:p>
          <w:p w14:paraId="006E381A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 xml:space="preserve">Hitting, slapping, pushing, pinching or otherwise beating the patient; sexual harassment; </w:t>
            </w:r>
          </w:p>
          <w:p w14:paraId="1F6AF7AB" w14:textId="77777777" w:rsidR="00711BE1" w:rsidRPr="00A57A26" w:rsidRDefault="00711BE1" w:rsidP="00A16F9A">
            <w:pPr>
              <w:pStyle w:val="NormalWeb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A26">
              <w:rPr>
                <w:rFonts w:ascii="Arial" w:hAnsi="Arial" w:cs="Arial"/>
                <w:sz w:val="20"/>
                <w:szCs w:val="20"/>
                <w:lang w:val="en-GB"/>
              </w:rPr>
              <w:t>Rape and detention due to failure to pay.</w:t>
            </w:r>
          </w:p>
        </w:tc>
      </w:tr>
    </w:tbl>
    <w:p w14:paraId="583A2C4D" w14:textId="77777777" w:rsidR="00711BE1" w:rsidRPr="00A57A26" w:rsidRDefault="00711BE1" w:rsidP="00D47013">
      <w:pPr>
        <w:pStyle w:val="NormalWeb"/>
        <w:spacing w:line="480" w:lineRule="auto"/>
        <w:ind w:left="640" w:hanging="640"/>
        <w:divId w:val="101540303"/>
        <w:rPr>
          <w:rFonts w:ascii="Arial" w:hAnsi="Arial" w:cs="Arial"/>
          <w:sz w:val="22"/>
          <w:szCs w:val="22"/>
          <w:lang w:val="en-GB"/>
        </w:rPr>
      </w:pPr>
    </w:p>
    <w:sectPr w:rsidR="00711BE1" w:rsidRPr="00A57A26" w:rsidSect="00DE26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28A511" w14:textId="77777777" w:rsidR="005D54E8" w:rsidRDefault="005D54E8" w:rsidP="00EF24FA">
      <w:pPr>
        <w:spacing w:after="0" w:line="240" w:lineRule="auto"/>
      </w:pPr>
      <w:r>
        <w:separator/>
      </w:r>
    </w:p>
  </w:endnote>
  <w:endnote w:type="continuationSeparator" w:id="0">
    <w:p w14:paraId="0FF95E4C" w14:textId="77777777" w:rsidR="005D54E8" w:rsidRDefault="005D54E8" w:rsidP="00EF24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8BF7AC" w14:textId="77777777" w:rsidR="005D54E8" w:rsidRDefault="005D54E8" w:rsidP="00EF24FA">
      <w:pPr>
        <w:spacing w:after="0" w:line="240" w:lineRule="auto"/>
      </w:pPr>
      <w:r>
        <w:separator/>
      </w:r>
    </w:p>
  </w:footnote>
  <w:footnote w:type="continuationSeparator" w:id="0">
    <w:p w14:paraId="17137401" w14:textId="77777777" w:rsidR="005D54E8" w:rsidRDefault="005D54E8" w:rsidP="00EF24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BB4C2E"/>
    <w:multiLevelType w:val="hybridMultilevel"/>
    <w:tmpl w:val="DB3C414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C212D4"/>
    <w:multiLevelType w:val="hybridMultilevel"/>
    <w:tmpl w:val="D7626A20"/>
    <w:lvl w:ilvl="0" w:tplc="6C8E215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F424F5"/>
    <w:multiLevelType w:val="multilevel"/>
    <w:tmpl w:val="DFFEBD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 w15:restartNumberingAfterBreak="0">
    <w:nsid w:val="4D69036E"/>
    <w:multiLevelType w:val="hybridMultilevel"/>
    <w:tmpl w:val="7E0C2D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210664"/>
    <w:multiLevelType w:val="hybridMultilevel"/>
    <w:tmpl w:val="8C8AEB92"/>
    <w:lvl w:ilvl="0" w:tplc="E9F4EEB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DF1B6B"/>
    <w:multiLevelType w:val="hybridMultilevel"/>
    <w:tmpl w:val="D3283E7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1F1B69"/>
    <w:multiLevelType w:val="hybridMultilevel"/>
    <w:tmpl w:val="D3283E7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5F7CBB"/>
    <w:multiLevelType w:val="hybridMultilevel"/>
    <w:tmpl w:val="073CCA22"/>
    <w:lvl w:ilvl="0" w:tplc="AD2C0806">
      <w:start w:val="18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E80E66"/>
    <w:multiLevelType w:val="hybridMultilevel"/>
    <w:tmpl w:val="0D2CA0A0"/>
    <w:lvl w:ilvl="0" w:tplc="E9F4EEB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0"/>
  </w:num>
  <w:num w:numId="5">
    <w:abstractNumId w:val="6"/>
  </w:num>
  <w:num w:numId="6">
    <w:abstractNumId w:val="4"/>
  </w:num>
  <w:num w:numId="7">
    <w:abstractNumId w:val="2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6BD"/>
    <w:rsid w:val="0000058C"/>
    <w:rsid w:val="00000EF5"/>
    <w:rsid w:val="00001940"/>
    <w:rsid w:val="00003A1D"/>
    <w:rsid w:val="00006BD6"/>
    <w:rsid w:val="000109C2"/>
    <w:rsid w:val="0001395B"/>
    <w:rsid w:val="00016AD3"/>
    <w:rsid w:val="00017451"/>
    <w:rsid w:val="00022849"/>
    <w:rsid w:val="00023168"/>
    <w:rsid w:val="0002415D"/>
    <w:rsid w:val="00024CBF"/>
    <w:rsid w:val="00025FE1"/>
    <w:rsid w:val="00026884"/>
    <w:rsid w:val="00027FED"/>
    <w:rsid w:val="000315FF"/>
    <w:rsid w:val="000349EE"/>
    <w:rsid w:val="00036236"/>
    <w:rsid w:val="00036D11"/>
    <w:rsid w:val="000407B9"/>
    <w:rsid w:val="00040A38"/>
    <w:rsid w:val="00041550"/>
    <w:rsid w:val="0004275C"/>
    <w:rsid w:val="000455D4"/>
    <w:rsid w:val="00046269"/>
    <w:rsid w:val="0004646E"/>
    <w:rsid w:val="00046D21"/>
    <w:rsid w:val="00047C3C"/>
    <w:rsid w:val="00054058"/>
    <w:rsid w:val="000546CB"/>
    <w:rsid w:val="00054945"/>
    <w:rsid w:val="000564BF"/>
    <w:rsid w:val="000566B2"/>
    <w:rsid w:val="000568F0"/>
    <w:rsid w:val="00060561"/>
    <w:rsid w:val="000632C1"/>
    <w:rsid w:val="00064F79"/>
    <w:rsid w:val="0006523F"/>
    <w:rsid w:val="00067392"/>
    <w:rsid w:val="00070FEB"/>
    <w:rsid w:val="00071429"/>
    <w:rsid w:val="00071469"/>
    <w:rsid w:val="00071E90"/>
    <w:rsid w:val="0007216C"/>
    <w:rsid w:val="00072F17"/>
    <w:rsid w:val="000730E4"/>
    <w:rsid w:val="00073A95"/>
    <w:rsid w:val="0007559B"/>
    <w:rsid w:val="00075E9A"/>
    <w:rsid w:val="000779CA"/>
    <w:rsid w:val="00077B69"/>
    <w:rsid w:val="00077F56"/>
    <w:rsid w:val="00085F58"/>
    <w:rsid w:val="00087037"/>
    <w:rsid w:val="0008783C"/>
    <w:rsid w:val="00090699"/>
    <w:rsid w:val="00090B8B"/>
    <w:rsid w:val="000920A8"/>
    <w:rsid w:val="00092253"/>
    <w:rsid w:val="00092ACD"/>
    <w:rsid w:val="00093172"/>
    <w:rsid w:val="00093C45"/>
    <w:rsid w:val="000A0D87"/>
    <w:rsid w:val="000A2050"/>
    <w:rsid w:val="000A2D15"/>
    <w:rsid w:val="000A4D39"/>
    <w:rsid w:val="000A5C72"/>
    <w:rsid w:val="000A6CF2"/>
    <w:rsid w:val="000A72AE"/>
    <w:rsid w:val="000A7C28"/>
    <w:rsid w:val="000B06DD"/>
    <w:rsid w:val="000B0D42"/>
    <w:rsid w:val="000B0FDF"/>
    <w:rsid w:val="000B2AE0"/>
    <w:rsid w:val="000B38EF"/>
    <w:rsid w:val="000C0A74"/>
    <w:rsid w:val="000C3871"/>
    <w:rsid w:val="000C3DC4"/>
    <w:rsid w:val="000C73E4"/>
    <w:rsid w:val="000C7900"/>
    <w:rsid w:val="000D4384"/>
    <w:rsid w:val="000D5178"/>
    <w:rsid w:val="000D58DC"/>
    <w:rsid w:val="000D5C56"/>
    <w:rsid w:val="000D712B"/>
    <w:rsid w:val="000D72A1"/>
    <w:rsid w:val="000D7A0F"/>
    <w:rsid w:val="000E3504"/>
    <w:rsid w:val="000E384C"/>
    <w:rsid w:val="000E5863"/>
    <w:rsid w:val="000F1D95"/>
    <w:rsid w:val="000F1FFD"/>
    <w:rsid w:val="000F7743"/>
    <w:rsid w:val="0010544F"/>
    <w:rsid w:val="00107F8F"/>
    <w:rsid w:val="00110235"/>
    <w:rsid w:val="0011170C"/>
    <w:rsid w:val="00111965"/>
    <w:rsid w:val="00113D91"/>
    <w:rsid w:val="00114BF0"/>
    <w:rsid w:val="0011557B"/>
    <w:rsid w:val="00116996"/>
    <w:rsid w:val="00116E69"/>
    <w:rsid w:val="0012016C"/>
    <w:rsid w:val="001205F1"/>
    <w:rsid w:val="001208B3"/>
    <w:rsid w:val="001210CA"/>
    <w:rsid w:val="00123F54"/>
    <w:rsid w:val="001243CC"/>
    <w:rsid w:val="00125764"/>
    <w:rsid w:val="00126F69"/>
    <w:rsid w:val="00133CEC"/>
    <w:rsid w:val="00135EC6"/>
    <w:rsid w:val="0013694D"/>
    <w:rsid w:val="00136BFF"/>
    <w:rsid w:val="00141F6C"/>
    <w:rsid w:val="00143225"/>
    <w:rsid w:val="00143E1D"/>
    <w:rsid w:val="001442EA"/>
    <w:rsid w:val="001454D5"/>
    <w:rsid w:val="001463F5"/>
    <w:rsid w:val="001502BC"/>
    <w:rsid w:val="0015034F"/>
    <w:rsid w:val="001505B0"/>
    <w:rsid w:val="0015127F"/>
    <w:rsid w:val="00153E39"/>
    <w:rsid w:val="001545C0"/>
    <w:rsid w:val="00154E21"/>
    <w:rsid w:val="001564D9"/>
    <w:rsid w:val="001577D3"/>
    <w:rsid w:val="00161546"/>
    <w:rsid w:val="00161F1D"/>
    <w:rsid w:val="0016274A"/>
    <w:rsid w:val="00164B2D"/>
    <w:rsid w:val="001659E1"/>
    <w:rsid w:val="00173620"/>
    <w:rsid w:val="00173E60"/>
    <w:rsid w:val="00174168"/>
    <w:rsid w:val="001744FB"/>
    <w:rsid w:val="00174572"/>
    <w:rsid w:val="00174E94"/>
    <w:rsid w:val="0017566D"/>
    <w:rsid w:val="0017576C"/>
    <w:rsid w:val="00176E8E"/>
    <w:rsid w:val="00181329"/>
    <w:rsid w:val="00182E9D"/>
    <w:rsid w:val="00183D71"/>
    <w:rsid w:val="001860CA"/>
    <w:rsid w:val="001911A0"/>
    <w:rsid w:val="00193BA9"/>
    <w:rsid w:val="00194415"/>
    <w:rsid w:val="00195757"/>
    <w:rsid w:val="00195DDD"/>
    <w:rsid w:val="00197380"/>
    <w:rsid w:val="001A07C3"/>
    <w:rsid w:val="001A1551"/>
    <w:rsid w:val="001A475D"/>
    <w:rsid w:val="001A563C"/>
    <w:rsid w:val="001A59E2"/>
    <w:rsid w:val="001A6249"/>
    <w:rsid w:val="001B475C"/>
    <w:rsid w:val="001B4EE1"/>
    <w:rsid w:val="001B5531"/>
    <w:rsid w:val="001B6348"/>
    <w:rsid w:val="001C063C"/>
    <w:rsid w:val="001C2404"/>
    <w:rsid w:val="001C3191"/>
    <w:rsid w:val="001C342F"/>
    <w:rsid w:val="001C612C"/>
    <w:rsid w:val="001C7223"/>
    <w:rsid w:val="001D0BE9"/>
    <w:rsid w:val="001D0FE9"/>
    <w:rsid w:val="001D1485"/>
    <w:rsid w:val="001D23D6"/>
    <w:rsid w:val="001D23E4"/>
    <w:rsid w:val="001D3657"/>
    <w:rsid w:val="001D47BB"/>
    <w:rsid w:val="001D5DE3"/>
    <w:rsid w:val="001D5E35"/>
    <w:rsid w:val="001D5E7B"/>
    <w:rsid w:val="001D673E"/>
    <w:rsid w:val="001D6FE1"/>
    <w:rsid w:val="001D7865"/>
    <w:rsid w:val="001E1944"/>
    <w:rsid w:val="001E23AB"/>
    <w:rsid w:val="001E26DA"/>
    <w:rsid w:val="001E47F7"/>
    <w:rsid w:val="001E48BC"/>
    <w:rsid w:val="001E579F"/>
    <w:rsid w:val="001E6578"/>
    <w:rsid w:val="001E71AF"/>
    <w:rsid w:val="001F1943"/>
    <w:rsid w:val="001F2F8C"/>
    <w:rsid w:val="001F3D83"/>
    <w:rsid w:val="001F51DE"/>
    <w:rsid w:val="001F6063"/>
    <w:rsid w:val="001F656B"/>
    <w:rsid w:val="00200606"/>
    <w:rsid w:val="00200D8E"/>
    <w:rsid w:val="0020118E"/>
    <w:rsid w:val="00204E24"/>
    <w:rsid w:val="00205948"/>
    <w:rsid w:val="0021046C"/>
    <w:rsid w:val="00210B88"/>
    <w:rsid w:val="00211AAB"/>
    <w:rsid w:val="00212328"/>
    <w:rsid w:val="00213390"/>
    <w:rsid w:val="00216DAF"/>
    <w:rsid w:val="00217ED9"/>
    <w:rsid w:val="00223F07"/>
    <w:rsid w:val="002266C4"/>
    <w:rsid w:val="00227013"/>
    <w:rsid w:val="00230BCA"/>
    <w:rsid w:val="002346D3"/>
    <w:rsid w:val="002354C7"/>
    <w:rsid w:val="002354D8"/>
    <w:rsid w:val="0023667A"/>
    <w:rsid w:val="0023758E"/>
    <w:rsid w:val="0024036E"/>
    <w:rsid w:val="00240764"/>
    <w:rsid w:val="00240FA3"/>
    <w:rsid w:val="00241747"/>
    <w:rsid w:val="00241824"/>
    <w:rsid w:val="0024339C"/>
    <w:rsid w:val="0025303A"/>
    <w:rsid w:val="00253936"/>
    <w:rsid w:val="0025489B"/>
    <w:rsid w:val="00254CF8"/>
    <w:rsid w:val="0025552A"/>
    <w:rsid w:val="00255F93"/>
    <w:rsid w:val="0025631A"/>
    <w:rsid w:val="00256D09"/>
    <w:rsid w:val="00260445"/>
    <w:rsid w:val="00261226"/>
    <w:rsid w:val="00261BF4"/>
    <w:rsid w:val="00262AFC"/>
    <w:rsid w:val="00266973"/>
    <w:rsid w:val="00267D21"/>
    <w:rsid w:val="00270866"/>
    <w:rsid w:val="0027349D"/>
    <w:rsid w:val="00273890"/>
    <w:rsid w:val="00274103"/>
    <w:rsid w:val="002757F5"/>
    <w:rsid w:val="00277F0E"/>
    <w:rsid w:val="002805BC"/>
    <w:rsid w:val="00281E94"/>
    <w:rsid w:val="00284D33"/>
    <w:rsid w:val="00285CBD"/>
    <w:rsid w:val="00287854"/>
    <w:rsid w:val="00290127"/>
    <w:rsid w:val="00292762"/>
    <w:rsid w:val="00293606"/>
    <w:rsid w:val="00294D5D"/>
    <w:rsid w:val="00295899"/>
    <w:rsid w:val="002966BC"/>
    <w:rsid w:val="002A159C"/>
    <w:rsid w:val="002B0F69"/>
    <w:rsid w:val="002B3274"/>
    <w:rsid w:val="002B41F2"/>
    <w:rsid w:val="002C41CD"/>
    <w:rsid w:val="002C5724"/>
    <w:rsid w:val="002C6C49"/>
    <w:rsid w:val="002C73ED"/>
    <w:rsid w:val="002D38B0"/>
    <w:rsid w:val="002D5EBC"/>
    <w:rsid w:val="002E025C"/>
    <w:rsid w:val="002E07FF"/>
    <w:rsid w:val="002E61FF"/>
    <w:rsid w:val="002E6A1F"/>
    <w:rsid w:val="002E6EC5"/>
    <w:rsid w:val="002F21A6"/>
    <w:rsid w:val="002F34E8"/>
    <w:rsid w:val="002F3ADE"/>
    <w:rsid w:val="002F46FA"/>
    <w:rsid w:val="002F4D12"/>
    <w:rsid w:val="002F5363"/>
    <w:rsid w:val="002F579D"/>
    <w:rsid w:val="002F6FC5"/>
    <w:rsid w:val="00300763"/>
    <w:rsid w:val="00300D88"/>
    <w:rsid w:val="00301506"/>
    <w:rsid w:val="00301835"/>
    <w:rsid w:val="003019CF"/>
    <w:rsid w:val="00302AE8"/>
    <w:rsid w:val="00302C44"/>
    <w:rsid w:val="003043F5"/>
    <w:rsid w:val="003124DB"/>
    <w:rsid w:val="00312CC8"/>
    <w:rsid w:val="00316239"/>
    <w:rsid w:val="00317DCE"/>
    <w:rsid w:val="003221E4"/>
    <w:rsid w:val="00322240"/>
    <w:rsid w:val="00323447"/>
    <w:rsid w:val="003238F5"/>
    <w:rsid w:val="0032709F"/>
    <w:rsid w:val="0032718D"/>
    <w:rsid w:val="00327462"/>
    <w:rsid w:val="00327698"/>
    <w:rsid w:val="00327F58"/>
    <w:rsid w:val="003309A8"/>
    <w:rsid w:val="003335AC"/>
    <w:rsid w:val="0033403B"/>
    <w:rsid w:val="00334E3A"/>
    <w:rsid w:val="00335C1D"/>
    <w:rsid w:val="003376D0"/>
    <w:rsid w:val="003401D6"/>
    <w:rsid w:val="00340804"/>
    <w:rsid w:val="00343DF6"/>
    <w:rsid w:val="00352137"/>
    <w:rsid w:val="003570B2"/>
    <w:rsid w:val="0036014D"/>
    <w:rsid w:val="0036305A"/>
    <w:rsid w:val="00365109"/>
    <w:rsid w:val="00367012"/>
    <w:rsid w:val="0037165C"/>
    <w:rsid w:val="0037363E"/>
    <w:rsid w:val="00374EFC"/>
    <w:rsid w:val="003756C6"/>
    <w:rsid w:val="003768E4"/>
    <w:rsid w:val="0037730A"/>
    <w:rsid w:val="003820F0"/>
    <w:rsid w:val="00383DD2"/>
    <w:rsid w:val="00386938"/>
    <w:rsid w:val="003876E7"/>
    <w:rsid w:val="00387878"/>
    <w:rsid w:val="00390C9C"/>
    <w:rsid w:val="003916E2"/>
    <w:rsid w:val="00391C53"/>
    <w:rsid w:val="0039314F"/>
    <w:rsid w:val="00393F3E"/>
    <w:rsid w:val="0039502C"/>
    <w:rsid w:val="003A00F2"/>
    <w:rsid w:val="003A05BE"/>
    <w:rsid w:val="003A5964"/>
    <w:rsid w:val="003A5C25"/>
    <w:rsid w:val="003B5568"/>
    <w:rsid w:val="003B56C4"/>
    <w:rsid w:val="003B5E63"/>
    <w:rsid w:val="003B7078"/>
    <w:rsid w:val="003B7B42"/>
    <w:rsid w:val="003C0BF1"/>
    <w:rsid w:val="003C0DFA"/>
    <w:rsid w:val="003C0F43"/>
    <w:rsid w:val="003C3187"/>
    <w:rsid w:val="003C43B9"/>
    <w:rsid w:val="003C54DE"/>
    <w:rsid w:val="003C79BC"/>
    <w:rsid w:val="003C7FE5"/>
    <w:rsid w:val="003D1A08"/>
    <w:rsid w:val="003D49A0"/>
    <w:rsid w:val="003D4E7F"/>
    <w:rsid w:val="003D7956"/>
    <w:rsid w:val="003E19F8"/>
    <w:rsid w:val="003E218B"/>
    <w:rsid w:val="003E4620"/>
    <w:rsid w:val="003E4710"/>
    <w:rsid w:val="003E63B2"/>
    <w:rsid w:val="003E7357"/>
    <w:rsid w:val="003F412A"/>
    <w:rsid w:val="003F4624"/>
    <w:rsid w:val="003F5BBD"/>
    <w:rsid w:val="003F6C0C"/>
    <w:rsid w:val="003F75B8"/>
    <w:rsid w:val="0040113C"/>
    <w:rsid w:val="00404914"/>
    <w:rsid w:val="00404C11"/>
    <w:rsid w:val="00405DF1"/>
    <w:rsid w:val="004114E0"/>
    <w:rsid w:val="00411692"/>
    <w:rsid w:val="00412BE0"/>
    <w:rsid w:val="00413801"/>
    <w:rsid w:val="00414231"/>
    <w:rsid w:val="00416742"/>
    <w:rsid w:val="00417E29"/>
    <w:rsid w:val="00421712"/>
    <w:rsid w:val="004221E3"/>
    <w:rsid w:val="00422ADC"/>
    <w:rsid w:val="00422D29"/>
    <w:rsid w:val="004242F4"/>
    <w:rsid w:val="00424836"/>
    <w:rsid w:val="004264A4"/>
    <w:rsid w:val="00426F0C"/>
    <w:rsid w:val="004277F3"/>
    <w:rsid w:val="0043086A"/>
    <w:rsid w:val="00430A41"/>
    <w:rsid w:val="00432C6C"/>
    <w:rsid w:val="00432FB1"/>
    <w:rsid w:val="00434827"/>
    <w:rsid w:val="00435428"/>
    <w:rsid w:val="0043602B"/>
    <w:rsid w:val="004361A5"/>
    <w:rsid w:val="00436F10"/>
    <w:rsid w:val="004379FA"/>
    <w:rsid w:val="00440B86"/>
    <w:rsid w:val="00442277"/>
    <w:rsid w:val="00442EF2"/>
    <w:rsid w:val="00450C33"/>
    <w:rsid w:val="00451FA1"/>
    <w:rsid w:val="00457823"/>
    <w:rsid w:val="00457930"/>
    <w:rsid w:val="00460248"/>
    <w:rsid w:val="00461DBA"/>
    <w:rsid w:val="004638DD"/>
    <w:rsid w:val="0046451F"/>
    <w:rsid w:val="004668EA"/>
    <w:rsid w:val="0047061A"/>
    <w:rsid w:val="00471C48"/>
    <w:rsid w:val="0047701E"/>
    <w:rsid w:val="00477E5C"/>
    <w:rsid w:val="004804E7"/>
    <w:rsid w:val="00483F58"/>
    <w:rsid w:val="004852FA"/>
    <w:rsid w:val="00485503"/>
    <w:rsid w:val="00485AED"/>
    <w:rsid w:val="00486F3B"/>
    <w:rsid w:val="004871BC"/>
    <w:rsid w:val="004900AB"/>
    <w:rsid w:val="004913C8"/>
    <w:rsid w:val="00491506"/>
    <w:rsid w:val="004928E1"/>
    <w:rsid w:val="00492A42"/>
    <w:rsid w:val="00493D84"/>
    <w:rsid w:val="00494994"/>
    <w:rsid w:val="00495097"/>
    <w:rsid w:val="00495DA2"/>
    <w:rsid w:val="004961BB"/>
    <w:rsid w:val="00496732"/>
    <w:rsid w:val="00497913"/>
    <w:rsid w:val="00497A52"/>
    <w:rsid w:val="004A0C83"/>
    <w:rsid w:val="004A18B7"/>
    <w:rsid w:val="004A197D"/>
    <w:rsid w:val="004A2E42"/>
    <w:rsid w:val="004A46ED"/>
    <w:rsid w:val="004A684E"/>
    <w:rsid w:val="004A7B50"/>
    <w:rsid w:val="004B0C2F"/>
    <w:rsid w:val="004B1110"/>
    <w:rsid w:val="004B33F1"/>
    <w:rsid w:val="004B3E78"/>
    <w:rsid w:val="004B6D3E"/>
    <w:rsid w:val="004C1DB8"/>
    <w:rsid w:val="004C3142"/>
    <w:rsid w:val="004C3692"/>
    <w:rsid w:val="004C5562"/>
    <w:rsid w:val="004C7BE8"/>
    <w:rsid w:val="004D26BD"/>
    <w:rsid w:val="004D4E51"/>
    <w:rsid w:val="004D4F1E"/>
    <w:rsid w:val="004D70A2"/>
    <w:rsid w:val="004E017B"/>
    <w:rsid w:val="004E0677"/>
    <w:rsid w:val="004E0B03"/>
    <w:rsid w:val="004E0E7E"/>
    <w:rsid w:val="004E347B"/>
    <w:rsid w:val="004E6F26"/>
    <w:rsid w:val="004F00E7"/>
    <w:rsid w:val="004F126C"/>
    <w:rsid w:val="004F1591"/>
    <w:rsid w:val="004F1655"/>
    <w:rsid w:val="004F2667"/>
    <w:rsid w:val="004F3184"/>
    <w:rsid w:val="004F3C5F"/>
    <w:rsid w:val="004F5B55"/>
    <w:rsid w:val="005017A3"/>
    <w:rsid w:val="00501802"/>
    <w:rsid w:val="0050273E"/>
    <w:rsid w:val="00506A5E"/>
    <w:rsid w:val="00511242"/>
    <w:rsid w:val="00513F85"/>
    <w:rsid w:val="005141FD"/>
    <w:rsid w:val="005147C6"/>
    <w:rsid w:val="00515B34"/>
    <w:rsid w:val="005165BE"/>
    <w:rsid w:val="005202EE"/>
    <w:rsid w:val="00520306"/>
    <w:rsid w:val="00522B6F"/>
    <w:rsid w:val="005237E3"/>
    <w:rsid w:val="00523D80"/>
    <w:rsid w:val="00524C60"/>
    <w:rsid w:val="00525C04"/>
    <w:rsid w:val="00531E18"/>
    <w:rsid w:val="0053218A"/>
    <w:rsid w:val="00532230"/>
    <w:rsid w:val="00532F5D"/>
    <w:rsid w:val="00534CBB"/>
    <w:rsid w:val="005350B2"/>
    <w:rsid w:val="00540B93"/>
    <w:rsid w:val="005412B9"/>
    <w:rsid w:val="005421DC"/>
    <w:rsid w:val="00542405"/>
    <w:rsid w:val="005424FC"/>
    <w:rsid w:val="00543095"/>
    <w:rsid w:val="005434CC"/>
    <w:rsid w:val="0054492E"/>
    <w:rsid w:val="00544D9D"/>
    <w:rsid w:val="00546699"/>
    <w:rsid w:val="005500A7"/>
    <w:rsid w:val="005504B2"/>
    <w:rsid w:val="005513A2"/>
    <w:rsid w:val="0055162B"/>
    <w:rsid w:val="00552E33"/>
    <w:rsid w:val="00553996"/>
    <w:rsid w:val="005544DF"/>
    <w:rsid w:val="0056171B"/>
    <w:rsid w:val="00561902"/>
    <w:rsid w:val="00562641"/>
    <w:rsid w:val="00563AAF"/>
    <w:rsid w:val="00566F47"/>
    <w:rsid w:val="0057064A"/>
    <w:rsid w:val="0057065D"/>
    <w:rsid w:val="00571542"/>
    <w:rsid w:val="00574A51"/>
    <w:rsid w:val="00575EA4"/>
    <w:rsid w:val="005808E5"/>
    <w:rsid w:val="00580AD1"/>
    <w:rsid w:val="00581772"/>
    <w:rsid w:val="0058225D"/>
    <w:rsid w:val="00586DA4"/>
    <w:rsid w:val="00592F24"/>
    <w:rsid w:val="0059351E"/>
    <w:rsid w:val="0059384D"/>
    <w:rsid w:val="005943E5"/>
    <w:rsid w:val="005968EA"/>
    <w:rsid w:val="005971F3"/>
    <w:rsid w:val="0059726E"/>
    <w:rsid w:val="00597DD5"/>
    <w:rsid w:val="00597E13"/>
    <w:rsid w:val="005A01B7"/>
    <w:rsid w:val="005A2373"/>
    <w:rsid w:val="005A5BFC"/>
    <w:rsid w:val="005A68ED"/>
    <w:rsid w:val="005A762C"/>
    <w:rsid w:val="005A7A46"/>
    <w:rsid w:val="005B205B"/>
    <w:rsid w:val="005B3663"/>
    <w:rsid w:val="005B3D30"/>
    <w:rsid w:val="005B436A"/>
    <w:rsid w:val="005B511A"/>
    <w:rsid w:val="005C47F4"/>
    <w:rsid w:val="005C5355"/>
    <w:rsid w:val="005C6D39"/>
    <w:rsid w:val="005C737E"/>
    <w:rsid w:val="005C7B4C"/>
    <w:rsid w:val="005D50FB"/>
    <w:rsid w:val="005D54E8"/>
    <w:rsid w:val="005D5E30"/>
    <w:rsid w:val="005D7B72"/>
    <w:rsid w:val="005E0957"/>
    <w:rsid w:val="005E7157"/>
    <w:rsid w:val="005E7FB7"/>
    <w:rsid w:val="005F031D"/>
    <w:rsid w:val="005F1194"/>
    <w:rsid w:val="00600057"/>
    <w:rsid w:val="00600959"/>
    <w:rsid w:val="00600D21"/>
    <w:rsid w:val="006026A8"/>
    <w:rsid w:val="006041D2"/>
    <w:rsid w:val="006048A7"/>
    <w:rsid w:val="006057B2"/>
    <w:rsid w:val="00605D17"/>
    <w:rsid w:val="00606DF7"/>
    <w:rsid w:val="00607165"/>
    <w:rsid w:val="006077DA"/>
    <w:rsid w:val="00611CDC"/>
    <w:rsid w:val="00611D8F"/>
    <w:rsid w:val="00612E63"/>
    <w:rsid w:val="00614A88"/>
    <w:rsid w:val="00615752"/>
    <w:rsid w:val="00615D1D"/>
    <w:rsid w:val="00616400"/>
    <w:rsid w:val="00622AFC"/>
    <w:rsid w:val="00622FB1"/>
    <w:rsid w:val="00623322"/>
    <w:rsid w:val="0062608D"/>
    <w:rsid w:val="00626FB7"/>
    <w:rsid w:val="00630A75"/>
    <w:rsid w:val="006312EE"/>
    <w:rsid w:val="00632CFF"/>
    <w:rsid w:val="006333BF"/>
    <w:rsid w:val="00633B9C"/>
    <w:rsid w:val="006351F3"/>
    <w:rsid w:val="006355DB"/>
    <w:rsid w:val="00635E91"/>
    <w:rsid w:val="00641039"/>
    <w:rsid w:val="0064183B"/>
    <w:rsid w:val="006421EE"/>
    <w:rsid w:val="006428F4"/>
    <w:rsid w:val="00650F33"/>
    <w:rsid w:val="006543EF"/>
    <w:rsid w:val="00654FEF"/>
    <w:rsid w:val="00655392"/>
    <w:rsid w:val="0066071B"/>
    <w:rsid w:val="0066192A"/>
    <w:rsid w:val="0066682D"/>
    <w:rsid w:val="00671008"/>
    <w:rsid w:val="006719DB"/>
    <w:rsid w:val="006727EA"/>
    <w:rsid w:val="00672B86"/>
    <w:rsid w:val="00674721"/>
    <w:rsid w:val="00674C81"/>
    <w:rsid w:val="00675684"/>
    <w:rsid w:val="0067692A"/>
    <w:rsid w:val="00676EF4"/>
    <w:rsid w:val="00680E24"/>
    <w:rsid w:val="00681E7F"/>
    <w:rsid w:val="006831C7"/>
    <w:rsid w:val="00683AE9"/>
    <w:rsid w:val="00684D62"/>
    <w:rsid w:val="006854BE"/>
    <w:rsid w:val="00685858"/>
    <w:rsid w:val="00686170"/>
    <w:rsid w:val="00692172"/>
    <w:rsid w:val="00694523"/>
    <w:rsid w:val="006956E0"/>
    <w:rsid w:val="006A131E"/>
    <w:rsid w:val="006A20E8"/>
    <w:rsid w:val="006A4EB8"/>
    <w:rsid w:val="006A769C"/>
    <w:rsid w:val="006B4AEE"/>
    <w:rsid w:val="006B5492"/>
    <w:rsid w:val="006B54D5"/>
    <w:rsid w:val="006B553C"/>
    <w:rsid w:val="006B646A"/>
    <w:rsid w:val="006B6655"/>
    <w:rsid w:val="006B6D5F"/>
    <w:rsid w:val="006C33E1"/>
    <w:rsid w:val="006C42DD"/>
    <w:rsid w:val="006C54D4"/>
    <w:rsid w:val="006C567C"/>
    <w:rsid w:val="006C7828"/>
    <w:rsid w:val="006D12FC"/>
    <w:rsid w:val="006D4BAF"/>
    <w:rsid w:val="006D5432"/>
    <w:rsid w:val="006D766E"/>
    <w:rsid w:val="006E14A6"/>
    <w:rsid w:val="006E543C"/>
    <w:rsid w:val="006E58EE"/>
    <w:rsid w:val="006E7C41"/>
    <w:rsid w:val="006F0CCD"/>
    <w:rsid w:val="006F2E68"/>
    <w:rsid w:val="006F47FD"/>
    <w:rsid w:val="006F603A"/>
    <w:rsid w:val="006F686D"/>
    <w:rsid w:val="006F7234"/>
    <w:rsid w:val="006F7381"/>
    <w:rsid w:val="006F788C"/>
    <w:rsid w:val="007026E0"/>
    <w:rsid w:val="00702ECB"/>
    <w:rsid w:val="00703B7E"/>
    <w:rsid w:val="00711161"/>
    <w:rsid w:val="00711BE1"/>
    <w:rsid w:val="00713503"/>
    <w:rsid w:val="00714091"/>
    <w:rsid w:val="007155E9"/>
    <w:rsid w:val="007162F3"/>
    <w:rsid w:val="00717F37"/>
    <w:rsid w:val="007222E0"/>
    <w:rsid w:val="007223C7"/>
    <w:rsid w:val="00725718"/>
    <w:rsid w:val="00725D66"/>
    <w:rsid w:val="00726301"/>
    <w:rsid w:val="0072630E"/>
    <w:rsid w:val="00726890"/>
    <w:rsid w:val="00726DCE"/>
    <w:rsid w:val="00727D9B"/>
    <w:rsid w:val="00727DC7"/>
    <w:rsid w:val="00731289"/>
    <w:rsid w:val="00731F99"/>
    <w:rsid w:val="0073246C"/>
    <w:rsid w:val="007331E0"/>
    <w:rsid w:val="0073381D"/>
    <w:rsid w:val="00733AD9"/>
    <w:rsid w:val="0073616D"/>
    <w:rsid w:val="00736BAC"/>
    <w:rsid w:val="00740B9A"/>
    <w:rsid w:val="00740E0B"/>
    <w:rsid w:val="007455F0"/>
    <w:rsid w:val="0075315A"/>
    <w:rsid w:val="0075516F"/>
    <w:rsid w:val="0075593D"/>
    <w:rsid w:val="007568FB"/>
    <w:rsid w:val="00761873"/>
    <w:rsid w:val="00763256"/>
    <w:rsid w:val="007643A4"/>
    <w:rsid w:val="007669D2"/>
    <w:rsid w:val="007670F5"/>
    <w:rsid w:val="007672F2"/>
    <w:rsid w:val="0077002C"/>
    <w:rsid w:val="00770B8A"/>
    <w:rsid w:val="00773C0C"/>
    <w:rsid w:val="00773D02"/>
    <w:rsid w:val="00774C4E"/>
    <w:rsid w:val="00775598"/>
    <w:rsid w:val="00775668"/>
    <w:rsid w:val="00775E08"/>
    <w:rsid w:val="00775E33"/>
    <w:rsid w:val="007767C1"/>
    <w:rsid w:val="00777E34"/>
    <w:rsid w:val="00782B90"/>
    <w:rsid w:val="00782FEA"/>
    <w:rsid w:val="00787FBD"/>
    <w:rsid w:val="007901D8"/>
    <w:rsid w:val="00790BB3"/>
    <w:rsid w:val="00791E00"/>
    <w:rsid w:val="007929EA"/>
    <w:rsid w:val="00797C34"/>
    <w:rsid w:val="007A171A"/>
    <w:rsid w:val="007A1CE7"/>
    <w:rsid w:val="007A1F29"/>
    <w:rsid w:val="007A2763"/>
    <w:rsid w:val="007A4FFD"/>
    <w:rsid w:val="007B1998"/>
    <w:rsid w:val="007B3472"/>
    <w:rsid w:val="007B4105"/>
    <w:rsid w:val="007B4CF9"/>
    <w:rsid w:val="007B5777"/>
    <w:rsid w:val="007B5C1D"/>
    <w:rsid w:val="007B6BE3"/>
    <w:rsid w:val="007B71D1"/>
    <w:rsid w:val="007B776C"/>
    <w:rsid w:val="007C2967"/>
    <w:rsid w:val="007C2A3B"/>
    <w:rsid w:val="007C322E"/>
    <w:rsid w:val="007C70D7"/>
    <w:rsid w:val="007E132A"/>
    <w:rsid w:val="007E1F65"/>
    <w:rsid w:val="007E27DA"/>
    <w:rsid w:val="007E2A51"/>
    <w:rsid w:val="007E6D48"/>
    <w:rsid w:val="007E7363"/>
    <w:rsid w:val="007F081D"/>
    <w:rsid w:val="007F10E0"/>
    <w:rsid w:val="007F31DE"/>
    <w:rsid w:val="007F6F86"/>
    <w:rsid w:val="007F70C3"/>
    <w:rsid w:val="008024DE"/>
    <w:rsid w:val="00802CE1"/>
    <w:rsid w:val="00802E1F"/>
    <w:rsid w:val="00803484"/>
    <w:rsid w:val="0080348E"/>
    <w:rsid w:val="00805164"/>
    <w:rsid w:val="00805D3A"/>
    <w:rsid w:val="008063E4"/>
    <w:rsid w:val="00807A9D"/>
    <w:rsid w:val="00810080"/>
    <w:rsid w:val="00810BBF"/>
    <w:rsid w:val="008131C1"/>
    <w:rsid w:val="00815136"/>
    <w:rsid w:val="008157D0"/>
    <w:rsid w:val="0081596F"/>
    <w:rsid w:val="008162B3"/>
    <w:rsid w:val="00816743"/>
    <w:rsid w:val="008209A6"/>
    <w:rsid w:val="00820C84"/>
    <w:rsid w:val="00821281"/>
    <w:rsid w:val="00824789"/>
    <w:rsid w:val="0082584D"/>
    <w:rsid w:val="00825EB0"/>
    <w:rsid w:val="00831FC6"/>
    <w:rsid w:val="00832A71"/>
    <w:rsid w:val="00833C51"/>
    <w:rsid w:val="00833D39"/>
    <w:rsid w:val="008342EA"/>
    <w:rsid w:val="00835DED"/>
    <w:rsid w:val="00836D89"/>
    <w:rsid w:val="008424F4"/>
    <w:rsid w:val="008426DE"/>
    <w:rsid w:val="008434AB"/>
    <w:rsid w:val="00845B90"/>
    <w:rsid w:val="008464DC"/>
    <w:rsid w:val="0085189F"/>
    <w:rsid w:val="00851C1C"/>
    <w:rsid w:val="00852209"/>
    <w:rsid w:val="0085288F"/>
    <w:rsid w:val="0085327A"/>
    <w:rsid w:val="00854122"/>
    <w:rsid w:val="008542DE"/>
    <w:rsid w:val="00857F76"/>
    <w:rsid w:val="0086126C"/>
    <w:rsid w:val="008618E7"/>
    <w:rsid w:val="00865E3B"/>
    <w:rsid w:val="00866EDA"/>
    <w:rsid w:val="00870840"/>
    <w:rsid w:val="00870D68"/>
    <w:rsid w:val="00871500"/>
    <w:rsid w:val="00872E89"/>
    <w:rsid w:val="008735A3"/>
    <w:rsid w:val="0087379A"/>
    <w:rsid w:val="008739B2"/>
    <w:rsid w:val="008827A2"/>
    <w:rsid w:val="00882800"/>
    <w:rsid w:val="00883328"/>
    <w:rsid w:val="00883DA3"/>
    <w:rsid w:val="00884492"/>
    <w:rsid w:val="00886174"/>
    <w:rsid w:val="00886CE3"/>
    <w:rsid w:val="0088776A"/>
    <w:rsid w:val="0089181C"/>
    <w:rsid w:val="00891B0E"/>
    <w:rsid w:val="0089406B"/>
    <w:rsid w:val="00896A91"/>
    <w:rsid w:val="008A016B"/>
    <w:rsid w:val="008A0CA6"/>
    <w:rsid w:val="008A3908"/>
    <w:rsid w:val="008A46D6"/>
    <w:rsid w:val="008A5877"/>
    <w:rsid w:val="008A5F7E"/>
    <w:rsid w:val="008A7A2C"/>
    <w:rsid w:val="008A7B73"/>
    <w:rsid w:val="008B206C"/>
    <w:rsid w:val="008B3A6C"/>
    <w:rsid w:val="008B5B39"/>
    <w:rsid w:val="008B775B"/>
    <w:rsid w:val="008B7F5E"/>
    <w:rsid w:val="008C065B"/>
    <w:rsid w:val="008C1837"/>
    <w:rsid w:val="008C3BD2"/>
    <w:rsid w:val="008C433C"/>
    <w:rsid w:val="008C4538"/>
    <w:rsid w:val="008C5261"/>
    <w:rsid w:val="008C55C7"/>
    <w:rsid w:val="008C7C34"/>
    <w:rsid w:val="008D07EC"/>
    <w:rsid w:val="008D2785"/>
    <w:rsid w:val="008D47AF"/>
    <w:rsid w:val="008D4BB3"/>
    <w:rsid w:val="008D7AA1"/>
    <w:rsid w:val="008D7D78"/>
    <w:rsid w:val="008E0DEF"/>
    <w:rsid w:val="008E2BED"/>
    <w:rsid w:val="008E5DAF"/>
    <w:rsid w:val="008E6D57"/>
    <w:rsid w:val="008F158D"/>
    <w:rsid w:val="008F2A36"/>
    <w:rsid w:val="008F35AC"/>
    <w:rsid w:val="008F5B92"/>
    <w:rsid w:val="008F60C4"/>
    <w:rsid w:val="008F637D"/>
    <w:rsid w:val="0090308C"/>
    <w:rsid w:val="00903F17"/>
    <w:rsid w:val="00911012"/>
    <w:rsid w:val="00912904"/>
    <w:rsid w:val="00912F72"/>
    <w:rsid w:val="009132C0"/>
    <w:rsid w:val="00913932"/>
    <w:rsid w:val="00913B93"/>
    <w:rsid w:val="00915847"/>
    <w:rsid w:val="009176B0"/>
    <w:rsid w:val="009237F3"/>
    <w:rsid w:val="009254EB"/>
    <w:rsid w:val="009264D1"/>
    <w:rsid w:val="00926FE1"/>
    <w:rsid w:val="00927A95"/>
    <w:rsid w:val="009311EB"/>
    <w:rsid w:val="009335C6"/>
    <w:rsid w:val="00935BE7"/>
    <w:rsid w:val="009362BB"/>
    <w:rsid w:val="00936A8F"/>
    <w:rsid w:val="00936F53"/>
    <w:rsid w:val="00937F4D"/>
    <w:rsid w:val="00937FDC"/>
    <w:rsid w:val="009400DF"/>
    <w:rsid w:val="00940FBC"/>
    <w:rsid w:val="00942877"/>
    <w:rsid w:val="00943A87"/>
    <w:rsid w:val="0094438E"/>
    <w:rsid w:val="00944CD0"/>
    <w:rsid w:val="00944D40"/>
    <w:rsid w:val="00944FCF"/>
    <w:rsid w:val="009509B3"/>
    <w:rsid w:val="0095153C"/>
    <w:rsid w:val="00952B3E"/>
    <w:rsid w:val="00952CF1"/>
    <w:rsid w:val="009532B0"/>
    <w:rsid w:val="009604EF"/>
    <w:rsid w:val="00961A14"/>
    <w:rsid w:val="00961DC6"/>
    <w:rsid w:val="0096201E"/>
    <w:rsid w:val="009629AB"/>
    <w:rsid w:val="009633F3"/>
    <w:rsid w:val="0096604C"/>
    <w:rsid w:val="00966E03"/>
    <w:rsid w:val="009724D8"/>
    <w:rsid w:val="00973D46"/>
    <w:rsid w:val="00975581"/>
    <w:rsid w:val="00975F35"/>
    <w:rsid w:val="009774A2"/>
    <w:rsid w:val="009775BE"/>
    <w:rsid w:val="00977954"/>
    <w:rsid w:val="00980524"/>
    <w:rsid w:val="00982FBD"/>
    <w:rsid w:val="00984AB7"/>
    <w:rsid w:val="00984C8B"/>
    <w:rsid w:val="00984CFA"/>
    <w:rsid w:val="0098594C"/>
    <w:rsid w:val="00987AE2"/>
    <w:rsid w:val="00990DDB"/>
    <w:rsid w:val="00991222"/>
    <w:rsid w:val="00991A24"/>
    <w:rsid w:val="00994E95"/>
    <w:rsid w:val="00995452"/>
    <w:rsid w:val="00995D6C"/>
    <w:rsid w:val="00996891"/>
    <w:rsid w:val="009A1CFD"/>
    <w:rsid w:val="009A25D8"/>
    <w:rsid w:val="009A49E0"/>
    <w:rsid w:val="009A6966"/>
    <w:rsid w:val="009A7F61"/>
    <w:rsid w:val="009B01F2"/>
    <w:rsid w:val="009B1476"/>
    <w:rsid w:val="009B1F0A"/>
    <w:rsid w:val="009B25EF"/>
    <w:rsid w:val="009B3AC4"/>
    <w:rsid w:val="009B6BF0"/>
    <w:rsid w:val="009B7330"/>
    <w:rsid w:val="009B7463"/>
    <w:rsid w:val="009C1081"/>
    <w:rsid w:val="009D262E"/>
    <w:rsid w:val="009E0F06"/>
    <w:rsid w:val="009E30B9"/>
    <w:rsid w:val="009E3F76"/>
    <w:rsid w:val="009E4984"/>
    <w:rsid w:val="009E64E9"/>
    <w:rsid w:val="009F007B"/>
    <w:rsid w:val="009F01CD"/>
    <w:rsid w:val="009F0EE9"/>
    <w:rsid w:val="009F51DF"/>
    <w:rsid w:val="00A0121C"/>
    <w:rsid w:val="00A0387E"/>
    <w:rsid w:val="00A03BA5"/>
    <w:rsid w:val="00A048F4"/>
    <w:rsid w:val="00A065A9"/>
    <w:rsid w:val="00A101B5"/>
    <w:rsid w:val="00A10A87"/>
    <w:rsid w:val="00A12A52"/>
    <w:rsid w:val="00A13BA3"/>
    <w:rsid w:val="00A14035"/>
    <w:rsid w:val="00A14502"/>
    <w:rsid w:val="00A17DF5"/>
    <w:rsid w:val="00A20B0E"/>
    <w:rsid w:val="00A22772"/>
    <w:rsid w:val="00A24FFC"/>
    <w:rsid w:val="00A25232"/>
    <w:rsid w:val="00A26C02"/>
    <w:rsid w:val="00A2723B"/>
    <w:rsid w:val="00A27DA8"/>
    <w:rsid w:val="00A30350"/>
    <w:rsid w:val="00A30A60"/>
    <w:rsid w:val="00A32AFC"/>
    <w:rsid w:val="00A332AE"/>
    <w:rsid w:val="00A36CEB"/>
    <w:rsid w:val="00A37CD2"/>
    <w:rsid w:val="00A40482"/>
    <w:rsid w:val="00A4146B"/>
    <w:rsid w:val="00A43787"/>
    <w:rsid w:val="00A4762F"/>
    <w:rsid w:val="00A503E4"/>
    <w:rsid w:val="00A50B67"/>
    <w:rsid w:val="00A50C76"/>
    <w:rsid w:val="00A51950"/>
    <w:rsid w:val="00A52186"/>
    <w:rsid w:val="00A52956"/>
    <w:rsid w:val="00A57319"/>
    <w:rsid w:val="00A57A26"/>
    <w:rsid w:val="00A61AF1"/>
    <w:rsid w:val="00A61F70"/>
    <w:rsid w:val="00A64538"/>
    <w:rsid w:val="00A65809"/>
    <w:rsid w:val="00A66CE1"/>
    <w:rsid w:val="00A67394"/>
    <w:rsid w:val="00A704CE"/>
    <w:rsid w:val="00A72EAA"/>
    <w:rsid w:val="00A75866"/>
    <w:rsid w:val="00A76290"/>
    <w:rsid w:val="00A7640E"/>
    <w:rsid w:val="00A76D00"/>
    <w:rsid w:val="00A8062C"/>
    <w:rsid w:val="00A81A1B"/>
    <w:rsid w:val="00A81C57"/>
    <w:rsid w:val="00A8375A"/>
    <w:rsid w:val="00A8386D"/>
    <w:rsid w:val="00A84896"/>
    <w:rsid w:val="00A864E0"/>
    <w:rsid w:val="00A90878"/>
    <w:rsid w:val="00A91979"/>
    <w:rsid w:val="00A91DE4"/>
    <w:rsid w:val="00A95EBC"/>
    <w:rsid w:val="00A96391"/>
    <w:rsid w:val="00AA31AC"/>
    <w:rsid w:val="00AA48A4"/>
    <w:rsid w:val="00AA4F49"/>
    <w:rsid w:val="00AB1236"/>
    <w:rsid w:val="00AB786F"/>
    <w:rsid w:val="00AC132B"/>
    <w:rsid w:val="00AC40EA"/>
    <w:rsid w:val="00AC5705"/>
    <w:rsid w:val="00AC5C61"/>
    <w:rsid w:val="00AC6E84"/>
    <w:rsid w:val="00AC794C"/>
    <w:rsid w:val="00AD007C"/>
    <w:rsid w:val="00AD2622"/>
    <w:rsid w:val="00AD4C71"/>
    <w:rsid w:val="00AD6CE3"/>
    <w:rsid w:val="00AD71E2"/>
    <w:rsid w:val="00AD757F"/>
    <w:rsid w:val="00AD7A8B"/>
    <w:rsid w:val="00AE02C9"/>
    <w:rsid w:val="00AE1374"/>
    <w:rsid w:val="00AE34F7"/>
    <w:rsid w:val="00AE355A"/>
    <w:rsid w:val="00AE40B5"/>
    <w:rsid w:val="00AE4D06"/>
    <w:rsid w:val="00AE5ED8"/>
    <w:rsid w:val="00AE7B33"/>
    <w:rsid w:val="00AE7B35"/>
    <w:rsid w:val="00AF0247"/>
    <w:rsid w:val="00AF5490"/>
    <w:rsid w:val="00B01919"/>
    <w:rsid w:val="00B0225D"/>
    <w:rsid w:val="00B04B8C"/>
    <w:rsid w:val="00B04E10"/>
    <w:rsid w:val="00B06C3A"/>
    <w:rsid w:val="00B12785"/>
    <w:rsid w:val="00B15BD8"/>
    <w:rsid w:val="00B16466"/>
    <w:rsid w:val="00B20838"/>
    <w:rsid w:val="00B216B7"/>
    <w:rsid w:val="00B21F2F"/>
    <w:rsid w:val="00B222C2"/>
    <w:rsid w:val="00B246FB"/>
    <w:rsid w:val="00B26E38"/>
    <w:rsid w:val="00B30DEB"/>
    <w:rsid w:val="00B32FB5"/>
    <w:rsid w:val="00B335E5"/>
    <w:rsid w:val="00B34670"/>
    <w:rsid w:val="00B36956"/>
    <w:rsid w:val="00B36E88"/>
    <w:rsid w:val="00B37288"/>
    <w:rsid w:val="00B37D98"/>
    <w:rsid w:val="00B40431"/>
    <w:rsid w:val="00B407E1"/>
    <w:rsid w:val="00B41251"/>
    <w:rsid w:val="00B44364"/>
    <w:rsid w:val="00B44744"/>
    <w:rsid w:val="00B45D68"/>
    <w:rsid w:val="00B46466"/>
    <w:rsid w:val="00B46A5A"/>
    <w:rsid w:val="00B47536"/>
    <w:rsid w:val="00B51B02"/>
    <w:rsid w:val="00B521D8"/>
    <w:rsid w:val="00B5220B"/>
    <w:rsid w:val="00B528CB"/>
    <w:rsid w:val="00B5534C"/>
    <w:rsid w:val="00B55619"/>
    <w:rsid w:val="00B573BF"/>
    <w:rsid w:val="00B574BF"/>
    <w:rsid w:val="00B5753C"/>
    <w:rsid w:val="00B57C49"/>
    <w:rsid w:val="00B6014A"/>
    <w:rsid w:val="00B62CB3"/>
    <w:rsid w:val="00B6348A"/>
    <w:rsid w:val="00B67356"/>
    <w:rsid w:val="00B67EA4"/>
    <w:rsid w:val="00B70352"/>
    <w:rsid w:val="00B7070A"/>
    <w:rsid w:val="00B70F68"/>
    <w:rsid w:val="00B713C9"/>
    <w:rsid w:val="00B71E5D"/>
    <w:rsid w:val="00B7202C"/>
    <w:rsid w:val="00B73ABF"/>
    <w:rsid w:val="00B76183"/>
    <w:rsid w:val="00B77890"/>
    <w:rsid w:val="00B81EE6"/>
    <w:rsid w:val="00B84FF9"/>
    <w:rsid w:val="00B8535E"/>
    <w:rsid w:val="00B854C8"/>
    <w:rsid w:val="00B862DC"/>
    <w:rsid w:val="00B87611"/>
    <w:rsid w:val="00B9082A"/>
    <w:rsid w:val="00B936D6"/>
    <w:rsid w:val="00B93FFD"/>
    <w:rsid w:val="00B95145"/>
    <w:rsid w:val="00B96658"/>
    <w:rsid w:val="00BA0338"/>
    <w:rsid w:val="00BA10F8"/>
    <w:rsid w:val="00BA1B1A"/>
    <w:rsid w:val="00BA4A11"/>
    <w:rsid w:val="00BA6C8B"/>
    <w:rsid w:val="00BB0F48"/>
    <w:rsid w:val="00BB1319"/>
    <w:rsid w:val="00BB2EB7"/>
    <w:rsid w:val="00BB2EF3"/>
    <w:rsid w:val="00BB6CE4"/>
    <w:rsid w:val="00BB79E9"/>
    <w:rsid w:val="00BC0287"/>
    <w:rsid w:val="00BC2784"/>
    <w:rsid w:val="00BC3132"/>
    <w:rsid w:val="00BC3DC8"/>
    <w:rsid w:val="00BC5FEB"/>
    <w:rsid w:val="00BD0F63"/>
    <w:rsid w:val="00BD1F63"/>
    <w:rsid w:val="00BD2574"/>
    <w:rsid w:val="00BD29E1"/>
    <w:rsid w:val="00BD58F8"/>
    <w:rsid w:val="00BD5FE0"/>
    <w:rsid w:val="00BD693D"/>
    <w:rsid w:val="00BE11BA"/>
    <w:rsid w:val="00BE6B39"/>
    <w:rsid w:val="00BE7377"/>
    <w:rsid w:val="00BE756C"/>
    <w:rsid w:val="00BF1708"/>
    <w:rsid w:val="00BF216C"/>
    <w:rsid w:val="00BF2F60"/>
    <w:rsid w:val="00BF63A3"/>
    <w:rsid w:val="00BF774C"/>
    <w:rsid w:val="00C02A21"/>
    <w:rsid w:val="00C039BF"/>
    <w:rsid w:val="00C04BB2"/>
    <w:rsid w:val="00C07629"/>
    <w:rsid w:val="00C157A6"/>
    <w:rsid w:val="00C15880"/>
    <w:rsid w:val="00C1666A"/>
    <w:rsid w:val="00C17D39"/>
    <w:rsid w:val="00C21D18"/>
    <w:rsid w:val="00C22107"/>
    <w:rsid w:val="00C2210B"/>
    <w:rsid w:val="00C22BB8"/>
    <w:rsid w:val="00C233D6"/>
    <w:rsid w:val="00C23A35"/>
    <w:rsid w:val="00C301BB"/>
    <w:rsid w:val="00C3085E"/>
    <w:rsid w:val="00C3357A"/>
    <w:rsid w:val="00C34E9F"/>
    <w:rsid w:val="00C40687"/>
    <w:rsid w:val="00C430FC"/>
    <w:rsid w:val="00C4311B"/>
    <w:rsid w:val="00C4345E"/>
    <w:rsid w:val="00C434E9"/>
    <w:rsid w:val="00C4353D"/>
    <w:rsid w:val="00C522C4"/>
    <w:rsid w:val="00C52430"/>
    <w:rsid w:val="00C53201"/>
    <w:rsid w:val="00C541D6"/>
    <w:rsid w:val="00C5538B"/>
    <w:rsid w:val="00C556D3"/>
    <w:rsid w:val="00C55C05"/>
    <w:rsid w:val="00C56248"/>
    <w:rsid w:val="00C56AE2"/>
    <w:rsid w:val="00C56CD8"/>
    <w:rsid w:val="00C57465"/>
    <w:rsid w:val="00C578C1"/>
    <w:rsid w:val="00C60CB0"/>
    <w:rsid w:val="00C6256A"/>
    <w:rsid w:val="00C62929"/>
    <w:rsid w:val="00C6730A"/>
    <w:rsid w:val="00C70137"/>
    <w:rsid w:val="00C706D6"/>
    <w:rsid w:val="00C73799"/>
    <w:rsid w:val="00C8193D"/>
    <w:rsid w:val="00C81D64"/>
    <w:rsid w:val="00C82D55"/>
    <w:rsid w:val="00C83DB1"/>
    <w:rsid w:val="00C87109"/>
    <w:rsid w:val="00C90CFA"/>
    <w:rsid w:val="00C9117E"/>
    <w:rsid w:val="00C93B05"/>
    <w:rsid w:val="00C94D7C"/>
    <w:rsid w:val="00C96B14"/>
    <w:rsid w:val="00C96BA7"/>
    <w:rsid w:val="00CA343C"/>
    <w:rsid w:val="00CA48A6"/>
    <w:rsid w:val="00CA514F"/>
    <w:rsid w:val="00CA572D"/>
    <w:rsid w:val="00CA66A5"/>
    <w:rsid w:val="00CA6EAF"/>
    <w:rsid w:val="00CA758C"/>
    <w:rsid w:val="00CB062B"/>
    <w:rsid w:val="00CB09CD"/>
    <w:rsid w:val="00CB28B9"/>
    <w:rsid w:val="00CB3591"/>
    <w:rsid w:val="00CB57FA"/>
    <w:rsid w:val="00CB60B2"/>
    <w:rsid w:val="00CB74C8"/>
    <w:rsid w:val="00CC0568"/>
    <w:rsid w:val="00CC37C7"/>
    <w:rsid w:val="00CC3FDC"/>
    <w:rsid w:val="00CC562E"/>
    <w:rsid w:val="00CC7E63"/>
    <w:rsid w:val="00CD1138"/>
    <w:rsid w:val="00CD162D"/>
    <w:rsid w:val="00CD1F87"/>
    <w:rsid w:val="00CD4453"/>
    <w:rsid w:val="00CD6561"/>
    <w:rsid w:val="00CD67C6"/>
    <w:rsid w:val="00CD7967"/>
    <w:rsid w:val="00CD7EE0"/>
    <w:rsid w:val="00CE1247"/>
    <w:rsid w:val="00CE15A7"/>
    <w:rsid w:val="00CE44C1"/>
    <w:rsid w:val="00CF0788"/>
    <w:rsid w:val="00CF102C"/>
    <w:rsid w:val="00CF1C01"/>
    <w:rsid w:val="00CF2E80"/>
    <w:rsid w:val="00CF4C03"/>
    <w:rsid w:val="00CF5958"/>
    <w:rsid w:val="00CF7616"/>
    <w:rsid w:val="00D01A0D"/>
    <w:rsid w:val="00D03CB2"/>
    <w:rsid w:val="00D03CBC"/>
    <w:rsid w:val="00D06F04"/>
    <w:rsid w:val="00D101A3"/>
    <w:rsid w:val="00D105E3"/>
    <w:rsid w:val="00D121B5"/>
    <w:rsid w:val="00D12A0A"/>
    <w:rsid w:val="00D12D88"/>
    <w:rsid w:val="00D13625"/>
    <w:rsid w:val="00D143EF"/>
    <w:rsid w:val="00D15715"/>
    <w:rsid w:val="00D160B4"/>
    <w:rsid w:val="00D1655F"/>
    <w:rsid w:val="00D1681F"/>
    <w:rsid w:val="00D22816"/>
    <w:rsid w:val="00D24D3A"/>
    <w:rsid w:val="00D27244"/>
    <w:rsid w:val="00D2772E"/>
    <w:rsid w:val="00D27FC2"/>
    <w:rsid w:val="00D312E8"/>
    <w:rsid w:val="00D32C07"/>
    <w:rsid w:val="00D34605"/>
    <w:rsid w:val="00D35DD3"/>
    <w:rsid w:val="00D4055F"/>
    <w:rsid w:val="00D4068F"/>
    <w:rsid w:val="00D45536"/>
    <w:rsid w:val="00D45EE0"/>
    <w:rsid w:val="00D47013"/>
    <w:rsid w:val="00D47343"/>
    <w:rsid w:val="00D537D1"/>
    <w:rsid w:val="00D57A34"/>
    <w:rsid w:val="00D6419D"/>
    <w:rsid w:val="00D64537"/>
    <w:rsid w:val="00D65948"/>
    <w:rsid w:val="00D65C36"/>
    <w:rsid w:val="00D67D28"/>
    <w:rsid w:val="00D713C3"/>
    <w:rsid w:val="00D71A67"/>
    <w:rsid w:val="00D74C34"/>
    <w:rsid w:val="00D7549A"/>
    <w:rsid w:val="00D77182"/>
    <w:rsid w:val="00D775D2"/>
    <w:rsid w:val="00D81E0D"/>
    <w:rsid w:val="00D8489A"/>
    <w:rsid w:val="00D84FEE"/>
    <w:rsid w:val="00D907C4"/>
    <w:rsid w:val="00D90CCA"/>
    <w:rsid w:val="00D96155"/>
    <w:rsid w:val="00DA12A9"/>
    <w:rsid w:val="00DA14DC"/>
    <w:rsid w:val="00DA1979"/>
    <w:rsid w:val="00DA374C"/>
    <w:rsid w:val="00DA4633"/>
    <w:rsid w:val="00DB29E8"/>
    <w:rsid w:val="00DB2F3A"/>
    <w:rsid w:val="00DB45E0"/>
    <w:rsid w:val="00DC1D56"/>
    <w:rsid w:val="00DC1E9B"/>
    <w:rsid w:val="00DC4E75"/>
    <w:rsid w:val="00DC6CC2"/>
    <w:rsid w:val="00DC718D"/>
    <w:rsid w:val="00DD102B"/>
    <w:rsid w:val="00DD4913"/>
    <w:rsid w:val="00DD498E"/>
    <w:rsid w:val="00DD615E"/>
    <w:rsid w:val="00DD7B11"/>
    <w:rsid w:val="00DD7D84"/>
    <w:rsid w:val="00DE0322"/>
    <w:rsid w:val="00DE26A7"/>
    <w:rsid w:val="00DE2DCA"/>
    <w:rsid w:val="00DF13BA"/>
    <w:rsid w:val="00DF14F8"/>
    <w:rsid w:val="00DF1C86"/>
    <w:rsid w:val="00DF1D01"/>
    <w:rsid w:val="00DF3EC1"/>
    <w:rsid w:val="00DF55A1"/>
    <w:rsid w:val="00DF612C"/>
    <w:rsid w:val="00DF6164"/>
    <w:rsid w:val="00DF7370"/>
    <w:rsid w:val="00DF7CAA"/>
    <w:rsid w:val="00E019E8"/>
    <w:rsid w:val="00E03AF3"/>
    <w:rsid w:val="00E03BC9"/>
    <w:rsid w:val="00E04A49"/>
    <w:rsid w:val="00E05AD4"/>
    <w:rsid w:val="00E05D10"/>
    <w:rsid w:val="00E063ED"/>
    <w:rsid w:val="00E07908"/>
    <w:rsid w:val="00E117EE"/>
    <w:rsid w:val="00E12E18"/>
    <w:rsid w:val="00E15FF9"/>
    <w:rsid w:val="00E164F8"/>
    <w:rsid w:val="00E22B80"/>
    <w:rsid w:val="00E231E7"/>
    <w:rsid w:val="00E27090"/>
    <w:rsid w:val="00E31DB0"/>
    <w:rsid w:val="00E33A73"/>
    <w:rsid w:val="00E33B08"/>
    <w:rsid w:val="00E33F5D"/>
    <w:rsid w:val="00E35866"/>
    <w:rsid w:val="00E36ADD"/>
    <w:rsid w:val="00E373A1"/>
    <w:rsid w:val="00E37AD0"/>
    <w:rsid w:val="00E4019B"/>
    <w:rsid w:val="00E41A6A"/>
    <w:rsid w:val="00E4579A"/>
    <w:rsid w:val="00E4620D"/>
    <w:rsid w:val="00E465D0"/>
    <w:rsid w:val="00E46738"/>
    <w:rsid w:val="00E5073B"/>
    <w:rsid w:val="00E50F3A"/>
    <w:rsid w:val="00E51B73"/>
    <w:rsid w:val="00E53D5A"/>
    <w:rsid w:val="00E5457F"/>
    <w:rsid w:val="00E5563E"/>
    <w:rsid w:val="00E55F83"/>
    <w:rsid w:val="00E57200"/>
    <w:rsid w:val="00E60315"/>
    <w:rsid w:val="00E610E0"/>
    <w:rsid w:val="00E6484A"/>
    <w:rsid w:val="00E65690"/>
    <w:rsid w:val="00E679C9"/>
    <w:rsid w:val="00E67C4C"/>
    <w:rsid w:val="00E71F64"/>
    <w:rsid w:val="00E72445"/>
    <w:rsid w:val="00E74FDC"/>
    <w:rsid w:val="00E773A1"/>
    <w:rsid w:val="00E77587"/>
    <w:rsid w:val="00E800C0"/>
    <w:rsid w:val="00E810CB"/>
    <w:rsid w:val="00E81415"/>
    <w:rsid w:val="00E83A4E"/>
    <w:rsid w:val="00E847D2"/>
    <w:rsid w:val="00E87954"/>
    <w:rsid w:val="00E904C6"/>
    <w:rsid w:val="00E91F82"/>
    <w:rsid w:val="00E95983"/>
    <w:rsid w:val="00EA1190"/>
    <w:rsid w:val="00EA434B"/>
    <w:rsid w:val="00EA5D6B"/>
    <w:rsid w:val="00EA5D81"/>
    <w:rsid w:val="00EA6D88"/>
    <w:rsid w:val="00EB1D5E"/>
    <w:rsid w:val="00EB2882"/>
    <w:rsid w:val="00EB3443"/>
    <w:rsid w:val="00EB43D5"/>
    <w:rsid w:val="00EB63DE"/>
    <w:rsid w:val="00EC1EF2"/>
    <w:rsid w:val="00EC6E80"/>
    <w:rsid w:val="00ED1242"/>
    <w:rsid w:val="00ED24C6"/>
    <w:rsid w:val="00ED2BB4"/>
    <w:rsid w:val="00ED361E"/>
    <w:rsid w:val="00ED7E47"/>
    <w:rsid w:val="00EE1412"/>
    <w:rsid w:val="00EE152C"/>
    <w:rsid w:val="00EE1769"/>
    <w:rsid w:val="00EE2F34"/>
    <w:rsid w:val="00EE3EAB"/>
    <w:rsid w:val="00EE6999"/>
    <w:rsid w:val="00EE732F"/>
    <w:rsid w:val="00EE7684"/>
    <w:rsid w:val="00EE79C3"/>
    <w:rsid w:val="00EE7B08"/>
    <w:rsid w:val="00EF24FA"/>
    <w:rsid w:val="00EF3E39"/>
    <w:rsid w:val="00EF4591"/>
    <w:rsid w:val="00EF4EFD"/>
    <w:rsid w:val="00F00739"/>
    <w:rsid w:val="00F01129"/>
    <w:rsid w:val="00F01C61"/>
    <w:rsid w:val="00F03865"/>
    <w:rsid w:val="00F04AE2"/>
    <w:rsid w:val="00F07098"/>
    <w:rsid w:val="00F11770"/>
    <w:rsid w:val="00F12561"/>
    <w:rsid w:val="00F134F9"/>
    <w:rsid w:val="00F147A2"/>
    <w:rsid w:val="00F16F3B"/>
    <w:rsid w:val="00F23DB3"/>
    <w:rsid w:val="00F24028"/>
    <w:rsid w:val="00F24370"/>
    <w:rsid w:val="00F246AC"/>
    <w:rsid w:val="00F24AA3"/>
    <w:rsid w:val="00F24E4F"/>
    <w:rsid w:val="00F25ACF"/>
    <w:rsid w:val="00F26469"/>
    <w:rsid w:val="00F27774"/>
    <w:rsid w:val="00F27940"/>
    <w:rsid w:val="00F30618"/>
    <w:rsid w:val="00F306ED"/>
    <w:rsid w:val="00F31CDB"/>
    <w:rsid w:val="00F415B7"/>
    <w:rsid w:val="00F41D07"/>
    <w:rsid w:val="00F427DD"/>
    <w:rsid w:val="00F43A48"/>
    <w:rsid w:val="00F4435A"/>
    <w:rsid w:val="00F47DBE"/>
    <w:rsid w:val="00F50A53"/>
    <w:rsid w:val="00F5100D"/>
    <w:rsid w:val="00F51624"/>
    <w:rsid w:val="00F519EA"/>
    <w:rsid w:val="00F51A66"/>
    <w:rsid w:val="00F523FB"/>
    <w:rsid w:val="00F531D6"/>
    <w:rsid w:val="00F53642"/>
    <w:rsid w:val="00F539C4"/>
    <w:rsid w:val="00F53C32"/>
    <w:rsid w:val="00F5554B"/>
    <w:rsid w:val="00F603F4"/>
    <w:rsid w:val="00F65486"/>
    <w:rsid w:val="00F6647F"/>
    <w:rsid w:val="00F67A25"/>
    <w:rsid w:val="00F704F8"/>
    <w:rsid w:val="00F72012"/>
    <w:rsid w:val="00F729A5"/>
    <w:rsid w:val="00F7304C"/>
    <w:rsid w:val="00F76FC1"/>
    <w:rsid w:val="00F819FD"/>
    <w:rsid w:val="00F83B99"/>
    <w:rsid w:val="00F83E3E"/>
    <w:rsid w:val="00F846A0"/>
    <w:rsid w:val="00F8551D"/>
    <w:rsid w:val="00F85E4B"/>
    <w:rsid w:val="00F860A2"/>
    <w:rsid w:val="00F92182"/>
    <w:rsid w:val="00F948BA"/>
    <w:rsid w:val="00F95259"/>
    <w:rsid w:val="00F96146"/>
    <w:rsid w:val="00F96210"/>
    <w:rsid w:val="00F964B7"/>
    <w:rsid w:val="00F96C8E"/>
    <w:rsid w:val="00F96D6C"/>
    <w:rsid w:val="00F970C2"/>
    <w:rsid w:val="00FA291D"/>
    <w:rsid w:val="00FA3224"/>
    <w:rsid w:val="00FA3390"/>
    <w:rsid w:val="00FA4FC8"/>
    <w:rsid w:val="00FA5E54"/>
    <w:rsid w:val="00FB1351"/>
    <w:rsid w:val="00FB1622"/>
    <w:rsid w:val="00FB183F"/>
    <w:rsid w:val="00FB2045"/>
    <w:rsid w:val="00FB312C"/>
    <w:rsid w:val="00FC0F3C"/>
    <w:rsid w:val="00FC201C"/>
    <w:rsid w:val="00FC369F"/>
    <w:rsid w:val="00FC4B4F"/>
    <w:rsid w:val="00FC53A0"/>
    <w:rsid w:val="00FC62DA"/>
    <w:rsid w:val="00FC6B36"/>
    <w:rsid w:val="00FD0324"/>
    <w:rsid w:val="00FD0EC7"/>
    <w:rsid w:val="00FD1369"/>
    <w:rsid w:val="00FD15E1"/>
    <w:rsid w:val="00FD22CC"/>
    <w:rsid w:val="00FD24DB"/>
    <w:rsid w:val="00FD3E06"/>
    <w:rsid w:val="00FE0214"/>
    <w:rsid w:val="00FE1BA6"/>
    <w:rsid w:val="00FE2F74"/>
    <w:rsid w:val="00FE3E46"/>
    <w:rsid w:val="00FE408C"/>
    <w:rsid w:val="00FE58E4"/>
    <w:rsid w:val="00FE61AD"/>
    <w:rsid w:val="00FE6CBC"/>
    <w:rsid w:val="00FF0E98"/>
    <w:rsid w:val="00FF41B4"/>
    <w:rsid w:val="00FF60A9"/>
    <w:rsid w:val="00FF6172"/>
    <w:rsid w:val="00FF6F11"/>
    <w:rsid w:val="00FF7A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stroke endarrow="block"/>
    </o:shapedefaults>
    <o:shapelayout v:ext="edit">
      <o:idmap v:ext="edit" data="1"/>
    </o:shapelayout>
  </w:shapeDefaults>
  <w:decimalSymbol w:val="."/>
  <w:listSeparator w:val=","/>
  <w14:docId w14:val="47A5051B"/>
  <w15:docId w15:val="{7644F162-5BE2-4203-9249-81683CA35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F11"/>
    <w:pPr>
      <w:spacing w:after="200" w:line="276" w:lineRule="auto"/>
    </w:pPr>
    <w:rPr>
      <w:sz w:val="22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40E0B"/>
    <w:rPr>
      <w:sz w:val="22"/>
      <w:szCs w:val="22"/>
      <w:lang w:val="fr-FR"/>
    </w:rPr>
  </w:style>
  <w:style w:type="paragraph" w:styleId="ListParagraph">
    <w:name w:val="List Paragraph"/>
    <w:basedOn w:val="Normal"/>
    <w:uiPriority w:val="34"/>
    <w:qFormat/>
    <w:rsid w:val="00911012"/>
    <w:pPr>
      <w:ind w:left="720"/>
      <w:contextualSpacing/>
    </w:pPr>
    <w:rPr>
      <w:rFonts w:eastAsia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F24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4FA"/>
  </w:style>
  <w:style w:type="paragraph" w:styleId="Footer">
    <w:name w:val="footer"/>
    <w:basedOn w:val="Normal"/>
    <w:link w:val="FooterChar"/>
    <w:uiPriority w:val="99"/>
    <w:unhideWhenUsed/>
    <w:rsid w:val="00EF24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4FA"/>
  </w:style>
  <w:style w:type="character" w:styleId="CommentReference">
    <w:name w:val="annotation reference"/>
    <w:uiPriority w:val="99"/>
    <w:semiHidden/>
    <w:unhideWhenUsed/>
    <w:rsid w:val="00494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949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99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949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99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9499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C0A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Hyperlink">
    <w:name w:val="Hyperlink"/>
    <w:uiPriority w:val="99"/>
    <w:unhideWhenUsed/>
    <w:rsid w:val="00300D8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171B"/>
  </w:style>
  <w:style w:type="paragraph" w:styleId="Revision">
    <w:name w:val="Revision"/>
    <w:hidden/>
    <w:uiPriority w:val="99"/>
    <w:semiHidden/>
    <w:rsid w:val="009B7463"/>
    <w:rPr>
      <w:sz w:val="22"/>
      <w:szCs w:val="22"/>
      <w:lang w:val="fr-FR" w:eastAsia="en-US"/>
    </w:rPr>
  </w:style>
  <w:style w:type="character" w:customStyle="1" w:styleId="NoSpacingChar">
    <w:name w:val="No Spacing Char"/>
    <w:link w:val="NoSpacing"/>
    <w:uiPriority w:val="1"/>
    <w:rsid w:val="00F26469"/>
    <w:rPr>
      <w:sz w:val="22"/>
      <w:szCs w:val="22"/>
      <w:lang w:val="fr-FR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A5295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5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4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7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7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591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654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402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848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3173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25703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709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8405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272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5403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9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1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2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8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65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12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09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68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12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55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98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84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07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7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77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65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93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36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89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4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Mendeley</b:Tag>
    <b:RefOrder>1</b:RefOrder>
  </b:Source>
</b:Sources>
</file>

<file path=customXml/itemProps1.xml><?xml version="1.0" encoding="utf-8"?>
<ds:datastoreItem xmlns:ds="http://schemas.openxmlformats.org/officeDocument/2006/customXml" ds:itemID="{773AE0B5-8483-4EDB-A6C0-524A4F848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rije Universiteit Amsterdam</Company>
  <LinksUpToDate>false</LinksUpToDate>
  <CharactersWithSpaces>1059</CharactersWithSpaces>
  <SharedDoc>false</SharedDoc>
  <HLinks>
    <vt:vector size="12" baseType="variant">
      <vt:variant>
        <vt:i4>7798863</vt:i4>
      </vt:variant>
      <vt:variant>
        <vt:i4>3</vt:i4>
      </vt:variant>
      <vt:variant>
        <vt:i4>0</vt:i4>
      </vt:variant>
      <vt:variant>
        <vt:i4>5</vt:i4>
      </vt:variant>
      <vt:variant>
        <vt:lpwstr>mailto:ericmafuta@espkinshasa.net</vt:lpwstr>
      </vt:variant>
      <vt:variant>
        <vt:lpwstr/>
      </vt:variant>
      <vt:variant>
        <vt:i4>4653099</vt:i4>
      </vt:variant>
      <vt:variant>
        <vt:i4>0</vt:i4>
      </vt:variant>
      <vt:variant>
        <vt:i4>0</vt:i4>
      </vt:variant>
      <vt:variant>
        <vt:i4>5</vt:i4>
      </vt:variant>
      <vt:variant>
        <vt:lpwstr>mailto:ericmafuta2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M</dc:creator>
  <cp:lastModifiedBy>EricM</cp:lastModifiedBy>
  <cp:revision>9</cp:revision>
  <cp:lastPrinted>2015-02-04T08:32:00Z</cp:lastPrinted>
  <dcterms:created xsi:type="dcterms:W3CDTF">2016-11-16T09:13:00Z</dcterms:created>
  <dcterms:modified xsi:type="dcterms:W3CDTF">2016-11-17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a4d1760f-2f7f-38ea-bd68-d5fc3af44353</vt:lpwstr>
  </property>
</Properties>
</file>